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773" w:rsidRPr="009206D7" w:rsidRDefault="00411773" w:rsidP="009206D7">
      <w:pPr>
        <w:spacing w:line="480" w:lineRule="auto"/>
        <w:rPr>
          <w:rFonts w:ascii="Times New Roman" w:hAnsi="Times New Roman" w:cs="Times New Roman"/>
        </w:rPr>
      </w:pPr>
      <w:r w:rsidRPr="00411773">
        <w:rPr>
          <w:rFonts w:ascii="Times New Roman" w:hAnsi="Times New Roman" w:cs="Times New Roman"/>
          <w:b/>
        </w:rPr>
        <w:t>Supplementary Table 1.</w:t>
      </w:r>
      <w:r w:rsidRPr="00411773">
        <w:rPr>
          <w:rFonts w:ascii="Times New Roman" w:hAnsi="Times New Roman" w:cs="Times New Roman"/>
        </w:rPr>
        <w:t xml:space="preserve"> General</w:t>
      </w:r>
      <w:r w:rsidRPr="00411773">
        <w:rPr>
          <w:rFonts w:ascii="Times New Roman" w:hAnsi="Times New Roman" w:cs="Times New Roman" w:hint="eastAsia"/>
        </w:rPr>
        <w:t xml:space="preserve"> </w:t>
      </w:r>
      <w:r w:rsidRPr="00411773">
        <w:rPr>
          <w:rFonts w:ascii="Times New Roman" w:hAnsi="Times New Roman" w:cs="Times New Roman"/>
        </w:rPr>
        <w:t xml:space="preserve">gait </w:t>
      </w:r>
      <w:r w:rsidRPr="00411773">
        <w:rPr>
          <w:rFonts w:ascii="Times New Roman" w:hAnsi="Times New Roman" w:cs="Times New Roman" w:hint="eastAsia"/>
        </w:rPr>
        <w:t>param</w:t>
      </w:r>
      <w:bookmarkStart w:id="0" w:name="_GoBack"/>
      <w:bookmarkEnd w:id="0"/>
      <w:r w:rsidRPr="00411773">
        <w:rPr>
          <w:rFonts w:ascii="Times New Roman" w:hAnsi="Times New Roman" w:cs="Times New Roman" w:hint="eastAsia"/>
        </w:rPr>
        <w:t>eters</w:t>
      </w:r>
      <w:r w:rsidRPr="00411773">
        <w:rPr>
          <w:rFonts w:ascii="Times New Roman" w:hAnsi="Times New Roman" w:cs="Times New Roman"/>
        </w:rPr>
        <w:t xml:space="preserve"> (in mean) between EXT and CON under T0, T1, and T2.</w:t>
      </w:r>
    </w:p>
    <w:p w:rsidR="00411773" w:rsidRPr="00411773" w:rsidRDefault="00411773"/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615"/>
        <w:gridCol w:w="1530"/>
        <w:gridCol w:w="1530"/>
        <w:gridCol w:w="1530"/>
        <w:gridCol w:w="1530"/>
        <w:gridCol w:w="1530"/>
        <w:gridCol w:w="1530"/>
      </w:tblGrid>
      <w:tr w:rsidR="00F678D6" w:rsidRPr="00411773" w:rsidTr="00411773">
        <w:tc>
          <w:tcPr>
            <w:tcW w:w="1615" w:type="dxa"/>
            <w:tcBorders>
              <w:left w:val="nil"/>
              <w:bottom w:val="nil"/>
              <w:right w:val="nil"/>
            </w:tcBorders>
          </w:tcPr>
          <w:p w:rsidR="00411773" w:rsidRPr="00411773" w:rsidRDefault="00411773"/>
        </w:tc>
        <w:tc>
          <w:tcPr>
            <w:tcW w:w="4590" w:type="dxa"/>
            <w:gridSpan w:val="3"/>
            <w:tcBorders>
              <w:left w:val="nil"/>
              <w:bottom w:val="nil"/>
              <w:right w:val="nil"/>
            </w:tcBorders>
          </w:tcPr>
          <w:p w:rsidR="00411773" w:rsidRPr="00411773" w:rsidRDefault="00411773" w:rsidP="00411773">
            <w:pPr>
              <w:jc w:val="center"/>
              <w:rPr>
                <w:b/>
              </w:rPr>
            </w:pPr>
            <w:r w:rsidRPr="00411773">
              <w:rPr>
                <w:rFonts w:ascii="Times New Roman" w:hAnsi="Times New Roman" w:cs="Times New Roman"/>
                <w:b/>
              </w:rPr>
              <w:t>Mean (</w:t>
            </w:r>
            <w:r w:rsidRPr="00411773">
              <w:rPr>
                <w:rFonts w:ascii="Times New Roman" w:hAnsi="Times New Roman" w:cs="Times New Roman"/>
                <w:b/>
                <w:i/>
              </w:rPr>
              <w:t>SD</w:t>
            </w:r>
            <w:r w:rsidRPr="0041177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4590" w:type="dxa"/>
            <w:gridSpan w:val="3"/>
            <w:tcBorders>
              <w:left w:val="nil"/>
              <w:bottom w:val="nil"/>
              <w:right w:val="nil"/>
            </w:tcBorders>
          </w:tcPr>
          <w:p w:rsidR="00411773" w:rsidRPr="00411773" w:rsidRDefault="00411773" w:rsidP="00411773">
            <w:pPr>
              <w:jc w:val="center"/>
              <w:rPr>
                <w:b/>
              </w:rPr>
            </w:pPr>
            <w:r w:rsidRPr="00411773">
              <w:rPr>
                <w:rFonts w:ascii="Times New Roman" w:hAnsi="Times New Roman" w:cs="Times New Roman"/>
                <w:b/>
              </w:rPr>
              <w:t>Mean (</w:t>
            </w:r>
            <w:r w:rsidRPr="00411773">
              <w:rPr>
                <w:rFonts w:ascii="Times New Roman" w:hAnsi="Times New Roman" w:cs="Times New Roman"/>
                <w:b/>
                <w:i/>
              </w:rPr>
              <w:t>SD</w:t>
            </w:r>
            <w:r w:rsidRPr="00411773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F678D6" w:rsidRPr="00411773" w:rsidTr="00411773"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773" w:rsidRPr="00411773" w:rsidRDefault="00411773"/>
        </w:tc>
        <w:tc>
          <w:tcPr>
            <w:tcW w:w="4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773" w:rsidRPr="00411773" w:rsidRDefault="00411773" w:rsidP="00411773">
            <w:pPr>
              <w:jc w:val="center"/>
            </w:pPr>
            <w:r w:rsidRPr="00411773">
              <w:rPr>
                <w:rFonts w:ascii="Times New Roman" w:hAnsi="Times New Roman" w:cs="Times New Roman"/>
              </w:rPr>
              <w:t>EXT</w:t>
            </w:r>
          </w:p>
        </w:tc>
        <w:tc>
          <w:tcPr>
            <w:tcW w:w="45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773" w:rsidRPr="00411773" w:rsidRDefault="00411773" w:rsidP="00411773">
            <w:pPr>
              <w:jc w:val="center"/>
            </w:pPr>
            <w:r w:rsidRPr="00411773">
              <w:rPr>
                <w:rFonts w:ascii="Times New Roman" w:hAnsi="Times New Roman" w:cs="Times New Roman"/>
              </w:rPr>
              <w:t>CON</w:t>
            </w:r>
          </w:p>
        </w:tc>
      </w:tr>
      <w:tr w:rsidR="00BC454F" w:rsidRPr="00411773" w:rsidTr="00BC454F">
        <w:trPr>
          <w:trHeight w:val="557"/>
        </w:trPr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11773" w:rsidRPr="00411773" w:rsidRDefault="00411773"/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1773" w:rsidRPr="00411773" w:rsidRDefault="00411773" w:rsidP="00411773">
            <w:pPr>
              <w:jc w:val="center"/>
              <w:rPr>
                <w:rFonts w:ascii="Times New Roman" w:hAnsi="Times New Roman" w:cs="Times New Roman"/>
              </w:rPr>
            </w:pPr>
            <w:r w:rsidRPr="00411773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1773" w:rsidRPr="00411773" w:rsidRDefault="00411773" w:rsidP="00411773">
            <w:pPr>
              <w:jc w:val="center"/>
              <w:rPr>
                <w:rFonts w:ascii="Times New Roman" w:hAnsi="Times New Roman" w:cs="Times New Roman"/>
              </w:rPr>
            </w:pPr>
            <w:r w:rsidRPr="0041177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1773" w:rsidRPr="00411773" w:rsidRDefault="00411773" w:rsidP="00411773">
            <w:pPr>
              <w:jc w:val="center"/>
              <w:rPr>
                <w:rFonts w:ascii="Times New Roman" w:hAnsi="Times New Roman" w:cs="Times New Roman"/>
              </w:rPr>
            </w:pPr>
            <w:r w:rsidRPr="00411773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1773" w:rsidRPr="00411773" w:rsidRDefault="00411773" w:rsidP="00411773">
            <w:pPr>
              <w:jc w:val="center"/>
              <w:rPr>
                <w:rFonts w:ascii="Times New Roman" w:hAnsi="Times New Roman" w:cs="Times New Roman"/>
              </w:rPr>
            </w:pPr>
            <w:r w:rsidRPr="00411773">
              <w:rPr>
                <w:rFonts w:ascii="Times New Roman" w:hAnsi="Times New Roman" w:cs="Times New Roman"/>
              </w:rPr>
              <w:t>T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1773" w:rsidRPr="00411773" w:rsidRDefault="00411773" w:rsidP="00411773">
            <w:pPr>
              <w:jc w:val="center"/>
              <w:rPr>
                <w:rFonts w:ascii="Times New Roman" w:hAnsi="Times New Roman" w:cs="Times New Roman"/>
              </w:rPr>
            </w:pPr>
            <w:r w:rsidRPr="00411773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1773" w:rsidRPr="00411773" w:rsidRDefault="00411773" w:rsidP="00411773">
            <w:pPr>
              <w:jc w:val="center"/>
              <w:rPr>
                <w:rFonts w:ascii="Times New Roman" w:hAnsi="Times New Roman" w:cs="Times New Roman"/>
              </w:rPr>
            </w:pPr>
            <w:r w:rsidRPr="00411773">
              <w:rPr>
                <w:rFonts w:ascii="Times New Roman" w:hAnsi="Times New Roman" w:cs="Times New Roman"/>
              </w:rPr>
              <w:t>T2</w:t>
            </w:r>
          </w:p>
        </w:tc>
      </w:tr>
      <w:tr w:rsidR="00304EBB" w:rsidRPr="00411773" w:rsidTr="00BC454F">
        <w:trPr>
          <w:trHeight w:val="782"/>
        </w:trPr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773" w:rsidRPr="00411773" w:rsidRDefault="00411773">
            <w:r w:rsidRPr="00411773">
              <w:rPr>
                <w:rFonts w:ascii="Times New Roman" w:hAnsi="Times New Roman" w:cs="Times New Roman"/>
              </w:rPr>
              <w:t>Stride time (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773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8(0.136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773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8(0.116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773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0</w:t>
            </w:r>
            <w:r w:rsidR="00F678D6">
              <w:rPr>
                <w:rFonts w:ascii="Times New Roman" w:hAnsi="Times New Roman" w:cs="Times New Roman"/>
              </w:rPr>
              <w:t>(0.1116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773" w:rsidRPr="00F678D6" w:rsidRDefault="00F678D6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  <w:r w:rsidR="00304EB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(0.</w:t>
            </w:r>
            <w:r w:rsidR="00304EBB">
              <w:rPr>
                <w:rFonts w:ascii="Times New Roman" w:hAnsi="Times New Roman" w:cs="Times New Roman"/>
              </w:rPr>
              <w:t>09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773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1(0.095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11773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6</w:t>
            </w:r>
            <w:r w:rsidR="00F678D6">
              <w:rPr>
                <w:rFonts w:ascii="Times New Roman" w:hAnsi="Times New Roman" w:cs="Times New Roman"/>
              </w:rPr>
              <w:t>(0.096)</w:t>
            </w:r>
          </w:p>
        </w:tc>
      </w:tr>
      <w:tr w:rsidR="00BC454F" w:rsidRPr="00411773" w:rsidTr="00BC454F">
        <w:trPr>
          <w:trHeight w:val="78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773" w:rsidRPr="00411773" w:rsidRDefault="00411773" w:rsidP="00411773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411773">
              <w:rPr>
                <w:rFonts w:ascii="Times New Roman" w:hAnsi="Times New Roman" w:cs="Times New Roman"/>
              </w:rPr>
              <w:t xml:space="preserve">Double-support time (s) </w:t>
            </w:r>
          </w:p>
          <w:p w:rsidR="00411773" w:rsidRPr="00411773" w:rsidRDefault="00411773" w:rsidP="00411773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9(0.040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Pr="00F678D6" w:rsidRDefault="00F678D6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3</w:t>
            </w:r>
            <w:r w:rsidR="00304EBB">
              <w:rPr>
                <w:rFonts w:ascii="Times New Roman" w:hAnsi="Times New Roman" w:cs="Times New Roman"/>
              </w:rPr>
              <w:t>(0.0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2(0.032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2(0.026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9(0.028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3(0.026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</w:tr>
      <w:tr w:rsidR="00BC454F" w:rsidRPr="00411773" w:rsidTr="00BC454F">
        <w:trPr>
          <w:trHeight w:val="78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773" w:rsidRPr="00411773" w:rsidRDefault="00411773" w:rsidP="0041177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11773">
              <w:rPr>
                <w:rFonts w:ascii="Times New Roman" w:hAnsi="Times New Roman" w:cs="Times New Roman"/>
              </w:rPr>
              <w:t>Stance time (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2(0.104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2(0.086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1(0.084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0(0.069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8(0.070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1(0.071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</w:tr>
      <w:tr w:rsidR="00BC454F" w:rsidRPr="00411773" w:rsidTr="00BC454F">
        <w:trPr>
          <w:trHeight w:val="78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411773" w:rsidRPr="00411773" w:rsidRDefault="00411773" w:rsidP="00411773">
            <w:r w:rsidRPr="00411773">
              <w:rPr>
                <w:rFonts w:ascii="Times New Roman" w:hAnsi="Times New Roman" w:cs="Times New Roman"/>
              </w:rPr>
              <w:t>Swing time (s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5(0.037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678D6" w:rsidRPr="00F678D6" w:rsidRDefault="00F678D6" w:rsidP="00BC454F">
            <w:pPr>
              <w:jc w:val="center"/>
              <w:rPr>
                <w:rFonts w:ascii="Times New Roman" w:hAnsi="Times New Roman" w:cs="Times New Roman"/>
              </w:rPr>
            </w:pPr>
            <w:r w:rsidRPr="00F678D6">
              <w:rPr>
                <w:rFonts w:ascii="Times New Roman" w:hAnsi="Times New Roman" w:cs="Times New Roman"/>
              </w:rPr>
              <w:t>0.</w:t>
            </w:r>
            <w:r w:rsidR="00304EBB">
              <w:rPr>
                <w:rFonts w:ascii="Times New Roman" w:hAnsi="Times New Roman" w:cs="Times New Roman"/>
              </w:rPr>
              <w:t>376(0.033</w:t>
            </w:r>
            <w:r w:rsidRP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8(0.034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6(0.032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0(0.032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4(0.031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</w:tr>
      <w:tr w:rsidR="00BC454F" w:rsidRPr="00411773" w:rsidTr="00BC454F">
        <w:trPr>
          <w:trHeight w:val="78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11773" w:rsidRPr="00411773" w:rsidRDefault="00411773" w:rsidP="0041177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11773">
              <w:rPr>
                <w:rFonts w:ascii="Times New Roman" w:hAnsi="Times New Roman" w:cs="Times New Roman"/>
              </w:rPr>
              <w:t>Stride length (m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1.173</w:t>
            </w:r>
          </w:p>
          <w:p w:rsidR="00411773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5.310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6.815</w:t>
            </w:r>
          </w:p>
          <w:p w:rsidR="00411773" w:rsidRPr="00F678D6" w:rsidRDefault="00F678D6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9.8</w:t>
            </w:r>
            <w:r w:rsidR="00304EBB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1.048</w:t>
            </w:r>
          </w:p>
          <w:p w:rsidR="00411773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0.089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7.144</w:t>
            </w:r>
          </w:p>
          <w:p w:rsidR="00F678D6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7.445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Default="00F678D6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  <w:r w:rsidR="009365E0">
              <w:rPr>
                <w:rFonts w:ascii="Times New Roman" w:hAnsi="Times New Roman" w:cs="Times New Roman"/>
              </w:rPr>
              <w:t>0</w:t>
            </w:r>
            <w:r w:rsidR="00304EBB">
              <w:rPr>
                <w:rFonts w:ascii="Times New Roman" w:hAnsi="Times New Roman" w:cs="Times New Roman"/>
              </w:rPr>
              <w:t>.380</w:t>
            </w:r>
          </w:p>
          <w:p w:rsidR="00F678D6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5.133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1.863</w:t>
            </w:r>
          </w:p>
          <w:p w:rsidR="00F678D6" w:rsidRPr="00F678D6" w:rsidRDefault="00F678D6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5.08</w:t>
            </w:r>
            <w:r w:rsidR="00304EB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04EBB" w:rsidRPr="00411773" w:rsidTr="00BC454F">
        <w:trPr>
          <w:trHeight w:val="782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411773" w:rsidRPr="00411773" w:rsidRDefault="00411773" w:rsidP="00411773">
            <w:r w:rsidRPr="00411773">
              <w:rPr>
                <w:rFonts w:ascii="Times New Roman" w:hAnsi="Times New Roman" w:cs="Times New Roman"/>
              </w:rPr>
              <w:t>Step length (mm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5.586</w:t>
            </w:r>
          </w:p>
          <w:p w:rsidR="00F678D6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7.654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8.408</w:t>
            </w:r>
          </w:p>
          <w:p w:rsidR="00F678D6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9.905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5.523</w:t>
            </w:r>
          </w:p>
          <w:p w:rsidR="00F678D6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0.043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Default="00F678D6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="00304EBB">
              <w:rPr>
                <w:rFonts w:ascii="Times New Roman" w:hAnsi="Times New Roman" w:cs="Times New Roman"/>
              </w:rPr>
              <w:t>3.571</w:t>
            </w:r>
          </w:p>
          <w:p w:rsidR="00F678D6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8.723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5.193</w:t>
            </w:r>
          </w:p>
          <w:p w:rsidR="00F678D6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2.570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411773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0.929</w:t>
            </w:r>
          </w:p>
          <w:p w:rsidR="00F678D6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2.542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</w:tr>
      <w:tr w:rsidR="00BC454F" w:rsidRPr="00411773" w:rsidTr="00BC454F">
        <w:trPr>
          <w:trHeight w:val="782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11773" w:rsidRPr="00411773" w:rsidRDefault="00411773" w:rsidP="00411773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11773">
              <w:rPr>
                <w:rFonts w:ascii="Times New Roman" w:hAnsi="Times New Roman" w:cs="Times New Roman"/>
              </w:rPr>
              <w:t>Step width (mm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773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.350</w:t>
            </w:r>
          </w:p>
          <w:p w:rsidR="00F678D6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.128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773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.257</w:t>
            </w:r>
          </w:p>
          <w:p w:rsidR="00F678D6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3.724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773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.157</w:t>
            </w:r>
          </w:p>
          <w:p w:rsidR="00F678D6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7.241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773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.469</w:t>
            </w:r>
          </w:p>
          <w:p w:rsidR="00F678D6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9.954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773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.520</w:t>
            </w:r>
          </w:p>
          <w:p w:rsidR="00F678D6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9.069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1773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.694</w:t>
            </w:r>
          </w:p>
          <w:p w:rsidR="00F678D6" w:rsidRPr="00F678D6" w:rsidRDefault="00304EBB" w:rsidP="00BC45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0.213</w:t>
            </w:r>
            <w:r w:rsidR="00F678D6">
              <w:rPr>
                <w:rFonts w:ascii="Times New Roman" w:hAnsi="Times New Roman" w:cs="Times New Roman"/>
              </w:rPr>
              <w:t>)</w:t>
            </w:r>
          </w:p>
        </w:tc>
      </w:tr>
    </w:tbl>
    <w:p w:rsidR="000B581C" w:rsidRDefault="000B581C"/>
    <w:p w:rsidR="0026524A" w:rsidRDefault="0026524A" w:rsidP="0026524A">
      <w:pPr>
        <w:spacing w:before="240" w:after="24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B248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te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</w:t>
      </w:r>
      <w:r w:rsidRPr="00CB24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XT</w:t>
      </w:r>
      <w:r w:rsidRPr="00CB24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xternal focus group</w:t>
      </w:r>
      <w:r w:rsidRPr="00CB24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N</w:t>
      </w:r>
      <w:r w:rsidRPr="00CB24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ntrol group.</w:t>
      </w:r>
      <w:r w:rsidRPr="00CB24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26524A" w:rsidRPr="00411773" w:rsidRDefault="0026524A"/>
    <w:sectPr w:rsidR="0026524A" w:rsidRPr="00411773" w:rsidSect="0041177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773"/>
    <w:rsid w:val="000B581C"/>
    <w:rsid w:val="0026524A"/>
    <w:rsid w:val="00304EBB"/>
    <w:rsid w:val="00411773"/>
    <w:rsid w:val="009206D7"/>
    <w:rsid w:val="009365E0"/>
    <w:rsid w:val="00BC454F"/>
    <w:rsid w:val="00F6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EF7E8"/>
  <w15:chartTrackingRefBased/>
  <w15:docId w15:val="{6AA96E75-FBCC-4CFB-AC3A-39E8404A6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77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17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117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g Yee Chan</dc:creator>
  <cp:keywords/>
  <dc:description/>
  <cp:lastModifiedBy>Tobias</cp:lastModifiedBy>
  <cp:revision>6</cp:revision>
  <dcterms:created xsi:type="dcterms:W3CDTF">2025-02-01T20:06:00Z</dcterms:created>
  <dcterms:modified xsi:type="dcterms:W3CDTF">2025-02-27T08:18:00Z</dcterms:modified>
</cp:coreProperties>
</file>